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EE600" w14:textId="77777777" w:rsidR="004552DD" w:rsidRPr="0039671F" w:rsidRDefault="00FB2452" w:rsidP="00C84398">
      <w:pPr>
        <w:spacing w:before="100" w:beforeAutospacing="1" w:after="100" w:afterAutospacing="1" w:line="264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4BDA7ADF" w14:textId="55E3457C" w:rsidR="004552DD" w:rsidRPr="00C84398" w:rsidRDefault="00DC4B08" w:rsidP="00C84398">
      <w:pPr>
        <w:spacing w:before="100" w:beforeAutospacing="1" w:after="100" w:afterAutospacing="1" w:line="264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FB245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D7F23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826C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Hlk495524614"/>
      <w:r w:rsidR="00ED7F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ave </w:t>
      </w:r>
      <w:r w:rsidR="00826C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e Out Cross-validation Information Criteria </w:t>
      </w:r>
      <w:r w:rsidR="00153D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LOOIC) for each of the models considered. </w:t>
      </w:r>
      <w:r w:rsidR="00153D1D" w:rsidRPr="00C84398">
        <w:rPr>
          <w:rFonts w:ascii="Times New Roman" w:hAnsi="Times New Roman" w:cs="Times New Roman"/>
          <w:sz w:val="24"/>
          <w:szCs w:val="24"/>
          <w:lang w:val="en-US"/>
        </w:rPr>
        <w:t>The best fitting model is indicated in bold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134"/>
      </w:tblGrid>
      <w:tr w:rsidR="004552DD" w:rsidRPr="00FB2452" w14:paraId="50C43831" w14:textId="77777777" w:rsidTr="00FB2452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7A89402" w14:textId="77777777" w:rsidR="004552DD" w:rsidRPr="00FB2452" w:rsidRDefault="004552DD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2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42BFC8" w14:textId="77777777" w:rsidR="004552DD" w:rsidRPr="00FB2452" w:rsidRDefault="004552DD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2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OIC</w:t>
            </w:r>
          </w:p>
        </w:tc>
      </w:tr>
      <w:tr w:rsidR="004552DD" w:rsidRPr="0039671F" w14:paraId="3635C662" w14:textId="77777777" w:rsidTr="00FB2452">
        <w:tc>
          <w:tcPr>
            <w:tcW w:w="5245" w:type="dxa"/>
            <w:tcBorders>
              <w:top w:val="single" w:sz="4" w:space="0" w:color="auto"/>
            </w:tcBorders>
          </w:tcPr>
          <w:p w14:paraId="12AC9628" w14:textId="1A1A139D" w:rsidR="004552DD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0934A8" w14:textId="6BF708B2" w:rsidR="004552DD" w:rsidRPr="0039671F" w:rsidRDefault="00153D1D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.15</w:t>
            </w:r>
          </w:p>
        </w:tc>
      </w:tr>
      <w:tr w:rsidR="00ED7F23" w:rsidRPr="0039671F" w14:paraId="093C0812" w14:textId="77777777" w:rsidTr="00FB2452">
        <w:tc>
          <w:tcPr>
            <w:tcW w:w="5245" w:type="dxa"/>
          </w:tcPr>
          <w:p w14:paraId="2FAC4731" w14:textId="4CFBF469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e</w:t>
            </w:r>
          </w:p>
        </w:tc>
        <w:tc>
          <w:tcPr>
            <w:tcW w:w="1134" w:type="dxa"/>
          </w:tcPr>
          <w:p w14:paraId="7F3401F5" w14:textId="4AC9AFA2" w:rsidR="00ED7F23" w:rsidRPr="0039671F" w:rsidRDefault="00153D1D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.88</w:t>
            </w:r>
          </w:p>
        </w:tc>
      </w:tr>
      <w:tr w:rsidR="00ED7F23" w:rsidRPr="0039671F" w14:paraId="084CB979" w14:textId="77777777" w:rsidTr="00FB2452">
        <w:tc>
          <w:tcPr>
            <w:tcW w:w="5245" w:type="dxa"/>
          </w:tcPr>
          <w:p w14:paraId="09AEBB5D" w14:textId="32BC426D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</w:t>
            </w:r>
          </w:p>
        </w:tc>
        <w:tc>
          <w:tcPr>
            <w:tcW w:w="1134" w:type="dxa"/>
          </w:tcPr>
          <w:p w14:paraId="0F569988" w14:textId="5D08551C" w:rsidR="00ED7F23" w:rsidRPr="0039671F" w:rsidRDefault="00153D1D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.63</w:t>
            </w:r>
          </w:p>
        </w:tc>
      </w:tr>
      <w:tr w:rsidR="00ED7F23" w:rsidRPr="0039671F" w14:paraId="3EE07266" w14:textId="77777777" w:rsidTr="00FB2452">
        <w:tc>
          <w:tcPr>
            <w:tcW w:w="5245" w:type="dxa"/>
          </w:tcPr>
          <w:p w14:paraId="3719D3FC" w14:textId="591E0DF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 + F</w:t>
            </w: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</w:t>
            </w:r>
          </w:p>
        </w:tc>
        <w:tc>
          <w:tcPr>
            <w:tcW w:w="1134" w:type="dxa"/>
          </w:tcPr>
          <w:p w14:paraId="74E63732" w14:textId="1AA8F0AC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.36</w:t>
            </w:r>
          </w:p>
        </w:tc>
      </w:tr>
      <w:tr w:rsidR="00ED7F23" w:rsidRPr="0039671F" w14:paraId="4BCBEF81" w14:textId="77777777" w:rsidTr="00FB2452">
        <w:tc>
          <w:tcPr>
            <w:tcW w:w="5245" w:type="dxa"/>
          </w:tcPr>
          <w:p w14:paraId="48085DAB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e + Form</w:t>
            </w:r>
          </w:p>
        </w:tc>
        <w:tc>
          <w:tcPr>
            <w:tcW w:w="1134" w:type="dxa"/>
          </w:tcPr>
          <w:p w14:paraId="03FE3F38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2.85</w:t>
            </w:r>
          </w:p>
        </w:tc>
      </w:tr>
      <w:tr w:rsidR="00ED7F23" w:rsidRPr="0039671F" w14:paraId="4E2FE315" w14:textId="77777777" w:rsidTr="00FB2452">
        <w:tc>
          <w:tcPr>
            <w:tcW w:w="5245" w:type="dxa"/>
          </w:tcPr>
          <w:p w14:paraId="69B00F7D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rom</w:t>
            </w:r>
          </w:p>
        </w:tc>
        <w:tc>
          <w:tcPr>
            <w:tcW w:w="1134" w:type="dxa"/>
          </w:tcPr>
          <w:p w14:paraId="224F1045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.33</w:t>
            </w:r>
          </w:p>
        </w:tc>
      </w:tr>
      <w:tr w:rsidR="00ED7F23" w:rsidRPr="0039671F" w14:paraId="5C65CF6E" w14:textId="77777777" w:rsidTr="00FB2452">
        <w:tc>
          <w:tcPr>
            <w:tcW w:w="5245" w:type="dxa"/>
          </w:tcPr>
          <w:p w14:paraId="1E27896D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</w:t>
            </w:r>
          </w:p>
        </w:tc>
        <w:tc>
          <w:tcPr>
            <w:tcW w:w="1134" w:type="dxa"/>
          </w:tcPr>
          <w:p w14:paraId="6DCFEA8B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7.23</w:t>
            </w:r>
          </w:p>
        </w:tc>
      </w:tr>
      <w:tr w:rsidR="00ED7F23" w:rsidRPr="0039671F" w14:paraId="2A11B536" w14:textId="77777777" w:rsidTr="00FB2452">
        <w:tc>
          <w:tcPr>
            <w:tcW w:w="5245" w:type="dxa"/>
          </w:tcPr>
          <w:p w14:paraId="48D38F65" w14:textId="3E53E84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 + F</w:t>
            </w: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 + Harvest x Form</w:t>
            </w:r>
          </w:p>
        </w:tc>
        <w:tc>
          <w:tcPr>
            <w:tcW w:w="1134" w:type="dxa"/>
          </w:tcPr>
          <w:p w14:paraId="7730E6C3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0.06</w:t>
            </w:r>
          </w:p>
        </w:tc>
      </w:tr>
      <w:tr w:rsidR="00ED7F23" w:rsidRPr="0039671F" w14:paraId="7B6B9072" w14:textId="77777777" w:rsidTr="00FB2452">
        <w:tc>
          <w:tcPr>
            <w:tcW w:w="5245" w:type="dxa"/>
          </w:tcPr>
          <w:p w14:paraId="0461A187" w14:textId="2337A3D1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 + Form</w:t>
            </w: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Fire x Form</w:t>
            </w:r>
          </w:p>
        </w:tc>
        <w:tc>
          <w:tcPr>
            <w:tcW w:w="1134" w:type="dxa"/>
          </w:tcPr>
          <w:p w14:paraId="307E6168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88.68</w:t>
            </w:r>
          </w:p>
        </w:tc>
      </w:tr>
      <w:tr w:rsidR="00ED7F23" w:rsidRPr="0039671F" w14:paraId="4120C635" w14:textId="77777777" w:rsidTr="00FB2452">
        <w:tc>
          <w:tcPr>
            <w:tcW w:w="5245" w:type="dxa"/>
          </w:tcPr>
          <w:p w14:paraId="6891520F" w14:textId="57F712AF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 + F</w:t>
            </w: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 + Harvest x Fire</w:t>
            </w:r>
          </w:p>
        </w:tc>
        <w:tc>
          <w:tcPr>
            <w:tcW w:w="1134" w:type="dxa"/>
          </w:tcPr>
          <w:p w14:paraId="2A05F1FA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.54</w:t>
            </w:r>
          </w:p>
        </w:tc>
      </w:tr>
      <w:tr w:rsidR="00ED7F23" w:rsidRPr="0039671F" w14:paraId="5EFA886F" w14:textId="77777777" w:rsidTr="00FB2452">
        <w:tc>
          <w:tcPr>
            <w:tcW w:w="5245" w:type="dxa"/>
          </w:tcPr>
          <w:p w14:paraId="2160B68C" w14:textId="04B58FC2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 + F</w:t>
            </w: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 + Fire x Form + Harvest^2</w:t>
            </w:r>
          </w:p>
        </w:tc>
        <w:tc>
          <w:tcPr>
            <w:tcW w:w="1134" w:type="dxa"/>
          </w:tcPr>
          <w:p w14:paraId="1647E3CA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.43</w:t>
            </w:r>
          </w:p>
        </w:tc>
      </w:tr>
      <w:tr w:rsidR="00ED7F23" w:rsidRPr="0039671F" w14:paraId="14900D68" w14:textId="77777777" w:rsidTr="00FB2452">
        <w:tc>
          <w:tcPr>
            <w:tcW w:w="5245" w:type="dxa"/>
            <w:tcBorders>
              <w:bottom w:val="single" w:sz="4" w:space="0" w:color="auto"/>
            </w:tcBorders>
          </w:tcPr>
          <w:p w14:paraId="4C50F22D" w14:textId="406D3E9A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+ Fire + F</w:t>
            </w: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 + Fire x Form + Fire^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778BF" w14:textId="77777777" w:rsidR="00ED7F23" w:rsidRPr="0039671F" w:rsidRDefault="00ED7F23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.11</w:t>
            </w:r>
          </w:p>
        </w:tc>
      </w:tr>
    </w:tbl>
    <w:p w14:paraId="45DD0840" w14:textId="443EFD6D" w:rsidR="00561995" w:rsidRDefault="00561995" w:rsidP="001A1022">
      <w:pPr>
        <w:spacing w:before="100" w:beforeAutospacing="1" w:after="100" w:afterAutospacing="1" w:line="264" w:lineRule="auto"/>
      </w:pPr>
      <w:bookmarkStart w:id="1" w:name="_GoBack"/>
      <w:bookmarkEnd w:id="1"/>
    </w:p>
    <w:sectPr w:rsidR="00561995" w:rsidSect="00C84398">
      <w:pgSz w:w="11906" w:h="16838"/>
      <w:pgMar w:top="1134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2DD"/>
    <w:rsid w:val="00153D1D"/>
    <w:rsid w:val="001A1022"/>
    <w:rsid w:val="002172DD"/>
    <w:rsid w:val="004552DD"/>
    <w:rsid w:val="00561995"/>
    <w:rsid w:val="006337C2"/>
    <w:rsid w:val="00702685"/>
    <w:rsid w:val="00826C52"/>
    <w:rsid w:val="00C84398"/>
    <w:rsid w:val="00DC4B08"/>
    <w:rsid w:val="00ED7F23"/>
    <w:rsid w:val="00FB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2DF1"/>
  <w15:chartTrackingRefBased/>
  <w15:docId w15:val="{9E5038F4-0989-43F6-8E80-7D737AB8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4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45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685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3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65B57F.dotm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hepherd</dc:creator>
  <cp:keywords/>
  <dc:description/>
  <cp:lastModifiedBy>Claire Shepherd</cp:lastModifiedBy>
  <cp:revision>3</cp:revision>
  <dcterms:created xsi:type="dcterms:W3CDTF">2018-01-09T06:03:00Z</dcterms:created>
  <dcterms:modified xsi:type="dcterms:W3CDTF">2018-01-09T06:04:00Z</dcterms:modified>
</cp:coreProperties>
</file>